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905E9" w14:textId="77777777" w:rsidR="00392BF3" w:rsidRPr="001263DF" w:rsidRDefault="00392BF3" w:rsidP="00392BF3">
      <w:pPr>
        <w:pStyle w:val="Beschriftung"/>
        <w:keepNext/>
        <w:rPr>
          <w:rFonts w:ascii="Times New Roman" w:hAnsi="Times New Roman" w:cs="Times New Roman"/>
          <w:color w:val="auto"/>
          <w:sz w:val="16"/>
          <w:szCs w:val="16"/>
        </w:rPr>
      </w:pPr>
      <w:bookmarkStart w:id="0" w:name="_Ref172720337"/>
      <w:r>
        <w:rPr>
          <w:rFonts w:ascii="Times New Roman" w:hAnsi="Times New Roman" w:cs="Times New Roman"/>
          <w:color w:val="auto"/>
          <w:sz w:val="16"/>
          <w:szCs w:val="16"/>
        </w:rPr>
        <w:t>S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9</w:t>
      </w:r>
      <w:bookmarkEnd w:id="0"/>
      <w:r>
        <w:rPr>
          <w:rFonts w:ascii="Times New Roman" w:hAnsi="Times New Roman" w:cs="Times New Roman"/>
          <w:color w:val="auto"/>
          <w:sz w:val="16"/>
          <w:szCs w:val="16"/>
        </w:rPr>
        <w:t xml:space="preserve"> Table.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HPPs’ effect on household size using household size for equations (1) &amp; (2)</w:t>
      </w:r>
    </w:p>
    <w:tbl>
      <w:tblPr>
        <w:tblW w:w="0" w:type="auto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392BF3" w:rsidRPr="00AF0F38" w14:paraId="4B4F4B56" w14:textId="77777777" w:rsidTr="0006041F">
        <w:trPr>
          <w:cantSplit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</w:tcPr>
          <w:p w14:paraId="3354787D" w14:textId="77777777" w:rsidR="00392BF3" w:rsidRPr="00AF0F38" w:rsidRDefault="00392BF3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9F19C4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tance to nearest HPP</w:t>
            </w:r>
          </w:p>
          <w:p w14:paraId="54AC638C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73C88C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tance to nearest HPP</w:t>
            </w:r>
          </w:p>
          <w:p w14:paraId="18E1A922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wnstream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224403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tance to nearest HPP</w:t>
            </w:r>
          </w:p>
          <w:p w14:paraId="5197E594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pstream</w:t>
            </w:r>
          </w:p>
        </w:tc>
      </w:tr>
      <w:tr w:rsidR="00392BF3" w:rsidRPr="00AF0F38" w14:paraId="4B7C871C" w14:textId="77777777" w:rsidTr="0006041F">
        <w:trPr>
          <w:cantSplit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A03A6" w14:textId="77777777" w:rsidR="00392BF3" w:rsidRPr="00AF0F38" w:rsidRDefault="00392BF3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AD63D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39C151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A347D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392BF3" w:rsidRPr="00AF0F38" w14:paraId="24098EF3" w14:textId="77777777" w:rsidTr="0006041F">
        <w:trPr>
          <w:cantSplit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</w:tcPr>
          <w:p w14:paraId="03582600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A: Whole sampl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685E5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B8F5C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7AF36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92BF3" w:rsidRPr="00AF0F38" w14:paraId="0BE4184D" w14:textId="77777777" w:rsidTr="0006041F">
        <w:trPr>
          <w:cantSplit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DBDBC13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Nucleus household siz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4D66F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31645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A4CE1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392BF3" w:rsidRPr="00AF0F38" w14:paraId="2E389D98" w14:textId="77777777" w:rsidTr="0006041F">
        <w:trPr>
          <w:cantSplit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84FD2A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12121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0C5E8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5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523BC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4)</w:t>
            </w:r>
          </w:p>
        </w:tc>
      </w:tr>
      <w:tr w:rsidR="00392BF3" w:rsidRPr="00AF0F38" w14:paraId="33699AAB" w14:textId="77777777" w:rsidTr="0006041F">
        <w:trPr>
          <w:cantSplit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28FD5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B: Dak La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4C062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55FEC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D9F00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2BF3" w:rsidRPr="00AF0F38" w14:paraId="02DC77C4" w14:textId="77777777" w:rsidTr="0006041F">
        <w:trPr>
          <w:cantSplit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55F5986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Nucleus household siz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FA6DDA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552DEB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CF7587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3***</w:t>
            </w:r>
          </w:p>
        </w:tc>
      </w:tr>
      <w:tr w:rsidR="00392BF3" w:rsidRPr="00AF0F38" w14:paraId="511CB247" w14:textId="77777777" w:rsidTr="0006041F">
        <w:trPr>
          <w:cantSplit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EB44C3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9CD47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04DE82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53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D8E02C" w14:textId="77777777" w:rsidR="00392BF3" w:rsidRPr="00AF0F38" w:rsidRDefault="00392BF3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08)</w:t>
            </w:r>
          </w:p>
        </w:tc>
      </w:tr>
      <w:tr w:rsidR="00392BF3" w:rsidRPr="00B854C9" w14:paraId="1DFEEE93" w14:textId="77777777" w:rsidTr="0006041F">
        <w:trPr>
          <w:cantSplit/>
        </w:trPr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4F033C5" w14:textId="77777777" w:rsidR="00392BF3" w:rsidRPr="001263DF" w:rsidRDefault="00392BF3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>Standard errors clustered at village level in parentheses</w:t>
            </w:r>
            <w:r w:rsidRPr="00B854C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854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B854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5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854C9">
              <w:rPr>
                <w:rFonts w:ascii="Times New Roman" w:hAnsi="Times New Roman" w:cs="Times New Roman"/>
                <w:sz w:val="16"/>
                <w:szCs w:val="16"/>
              </w:rPr>
              <w:t xml:space="preserve"> &lt; 0.1, </w:t>
            </w:r>
            <w:r w:rsidRPr="00B854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B854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5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854C9">
              <w:rPr>
                <w:rFonts w:ascii="Times New Roman" w:hAnsi="Times New Roman" w:cs="Times New Roman"/>
                <w:sz w:val="16"/>
                <w:szCs w:val="16"/>
              </w:rPr>
              <w:t xml:space="preserve"> &lt; 0.05, </w:t>
            </w:r>
            <w:r w:rsidRPr="00B854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  <w:r w:rsidRPr="00B854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854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854C9">
              <w:rPr>
                <w:rFonts w:ascii="Times New Roman" w:hAnsi="Times New Roman" w:cs="Times New Roman"/>
                <w:sz w:val="16"/>
                <w:szCs w:val="16"/>
              </w:rPr>
              <w:t xml:space="preserve"> &lt; 0.01, </w:t>
            </w:r>
            <w:r w:rsidRPr="00B854C9">
              <w:rPr>
                <w:rFonts w:ascii="Times New Roman" w:eastAsia="Times New Roman" w:hAnsi="Times New Roman" w:cs="Times New Roman"/>
                <w:sz w:val="16"/>
                <w:szCs w:val="16"/>
              </w:rPr>
              <w:t>Source: Own calculation from TVSEP data</w:t>
            </w:r>
          </w:p>
        </w:tc>
      </w:tr>
    </w:tbl>
    <w:p w14:paraId="6AE54794" w14:textId="2E4E2091" w:rsidR="00E705E6" w:rsidRPr="00392BF3" w:rsidRDefault="00E705E6" w:rsidP="00392BF3"/>
    <w:sectPr w:rsidR="00E705E6" w:rsidRPr="00392B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15D"/>
    <w:rsid w:val="00392BF3"/>
    <w:rsid w:val="00407F63"/>
    <w:rsid w:val="005457E2"/>
    <w:rsid w:val="00635C3C"/>
    <w:rsid w:val="00A13DBF"/>
    <w:rsid w:val="00AD6944"/>
    <w:rsid w:val="00D3015D"/>
    <w:rsid w:val="00E20481"/>
    <w:rsid w:val="00E705E6"/>
    <w:rsid w:val="00F6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5FCA28"/>
  <w15:chartTrackingRefBased/>
  <w15:docId w15:val="{2D9761C1-E7A4-4234-95BB-5EBD6B302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015D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3015D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29</Characters>
  <Application>Microsoft Office Word</Application>
  <DocSecurity>0</DocSecurity>
  <Lines>42</Lines>
  <Paragraphs>3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eewald</dc:creator>
  <cp:keywords/>
  <dc:description/>
  <cp:lastModifiedBy>Eva Seewald</cp:lastModifiedBy>
  <cp:revision>2</cp:revision>
  <dcterms:created xsi:type="dcterms:W3CDTF">2024-12-27T18:48:00Z</dcterms:created>
  <dcterms:modified xsi:type="dcterms:W3CDTF">2024-12-27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b88c04-c1be-46e6-8727-ea2fa4dff4d9</vt:lpwstr>
  </property>
</Properties>
</file>